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69C8A" w14:textId="6971BF2A" w:rsidR="00CD1821" w:rsidRDefault="00CD1821" w:rsidP="000701A3">
      <w:pPr>
        <w:snapToGrid w:val="0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444"/>
        <w:gridCol w:w="2391"/>
        <w:gridCol w:w="1235"/>
        <w:gridCol w:w="1671"/>
      </w:tblGrid>
      <w:tr w:rsidR="00356AA1" w:rsidRPr="00356AA1" w14:paraId="47CAAD4F" w14:textId="77777777" w:rsidTr="00356AA1">
        <w:trPr>
          <w:trHeight w:val="400"/>
          <w:jc w:val="center"/>
        </w:trPr>
        <w:tc>
          <w:tcPr>
            <w:tcW w:w="67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1DF847" w14:textId="64171DBD" w:rsidR="00356AA1" w:rsidRPr="005C5A36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C5A36">
              <w:rPr>
                <w:rFonts w:ascii="Times New Roman" w:hAnsi="Times New Roman" w:cs="Times New Roman"/>
                <w:b/>
              </w:rPr>
              <w:t>Table S2</w:t>
            </w:r>
            <w:r w:rsidR="006E05EC" w:rsidRPr="005C5A36">
              <w:rPr>
                <w:rFonts w:ascii="Times New Roman" w:hAnsi="Times New Roman" w:cs="Times New Roman"/>
                <w:b/>
              </w:rPr>
              <w:t>.</w:t>
            </w:r>
            <w:r w:rsidRPr="005C5A36">
              <w:rPr>
                <w:rFonts w:ascii="Times New Roman" w:hAnsi="Times New Roman" w:cs="Times New Roman"/>
                <w:b/>
              </w:rPr>
              <w:t xml:space="preserve"> TaqMan probes used in the qPCR analys</w:t>
            </w:r>
            <w:r w:rsidR="006E05EC" w:rsidRPr="005C5A36">
              <w:rPr>
                <w:rFonts w:ascii="Times New Roman" w:hAnsi="Times New Roman" w:cs="Times New Roman"/>
                <w:b/>
              </w:rPr>
              <w:t>e</w:t>
            </w:r>
            <w:r w:rsidRPr="005C5A36">
              <w:rPr>
                <w:rFonts w:ascii="Times New Roman" w:hAnsi="Times New Roman" w:cs="Times New Roman"/>
                <w:b/>
              </w:rPr>
              <w:t>s</w:t>
            </w:r>
            <w:r w:rsidR="006E05EC" w:rsidRPr="005C5A36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356AA1" w:rsidRPr="00356AA1" w14:paraId="54C2E1C9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6790BB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Gene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83864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ssay ID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0821BA" w14:textId="65DCB6B2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Cat.</w:t>
            </w:r>
            <w:r w:rsidR="006E05EC">
              <w:rPr>
                <w:rFonts w:ascii="Times New Roman" w:hAnsi="Times New Roman" w:cs="Times New Roman"/>
                <w:bCs/>
              </w:rPr>
              <w:t xml:space="preserve"> n</w:t>
            </w:r>
            <w:r w:rsidRPr="00356AA1">
              <w:rPr>
                <w:rFonts w:ascii="Times New Roman" w:hAnsi="Times New Roman" w:cs="Times New Roman"/>
                <w:bCs/>
              </w:rPr>
              <w:t>o.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02CEC3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Dye</w:t>
            </w:r>
          </w:p>
        </w:tc>
      </w:tr>
      <w:tr w:rsidR="00356AA1" w:rsidRPr="00356AA1" w14:paraId="48311AB3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5CB8C8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KRT1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29A58D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Hs00196158_m1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C0E459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453320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04E0CF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164DE7A4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A1308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KRT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8D0C1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Hs00361611_m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D5474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4533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DC5E7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075503F7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C454F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KRT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BD385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Hs00361185_m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E7DC4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4533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BA9FB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477D5BB1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5BEEB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KRT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A3350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Hs01595539_g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F33CB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44889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2C146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76C38B91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37729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KRT1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F1BE9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Hs00265033_m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EA671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4533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40D00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69EFC053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E4052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KRT1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6735C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Hs00356958_m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48E00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44889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88053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55CCC65F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217A1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PRLP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14F69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Hs00420895_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03367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3311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E277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3D75EA0A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30DDE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FOXJ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7D1F1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Hs00230964_m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DF1A8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4533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C6B1B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17C6B764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04597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Tp6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AA864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Hs00978340_m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AEBF5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3311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AD193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0A2F95D0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639A4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MUC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E18E6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Hs00159357_m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E24F8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4533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D09D8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60AA718C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30714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MUC5AC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38526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Hs01365616_m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7D872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3311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77EDB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108E5E40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2E779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MUC5B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6B7BF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Hs00861595_m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3C300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3311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C9BB6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59265F57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27B84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MUC1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94EA0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Hs01065175_m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F12C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44889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5DC6E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  <w:tr w:rsidR="00356AA1" w:rsidRPr="00356AA1" w14:paraId="4F178305" w14:textId="77777777" w:rsidTr="00356AA1">
        <w:trPr>
          <w:trHeight w:val="400"/>
          <w:jc w:val="center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2467F2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356AA1">
              <w:rPr>
                <w:rFonts w:ascii="Times New Roman" w:hAnsi="Times New Roman" w:cs="Times New Roman"/>
                <w:bCs/>
                <w:i/>
                <w:iCs/>
              </w:rPr>
              <w:t>SCGB1A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B4727F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Hs00171092_m1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996C32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445332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88FF5" w14:textId="77777777" w:rsidR="00356AA1" w:rsidRPr="00356AA1" w:rsidRDefault="00356AA1" w:rsidP="00356AA1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FAM-MGB</w:t>
            </w:r>
          </w:p>
        </w:tc>
      </w:tr>
    </w:tbl>
    <w:p w14:paraId="01602C69" w14:textId="66D22AA1" w:rsidR="00B5721C" w:rsidRDefault="00B5721C" w:rsidP="0069240A">
      <w:pPr>
        <w:snapToGrid w:val="0"/>
        <w:jc w:val="center"/>
        <w:rPr>
          <w:rFonts w:ascii="Times New Roman" w:hAnsi="Times New Roman" w:cs="Times New Roman"/>
          <w:b/>
          <w:bCs/>
        </w:rPr>
      </w:pPr>
    </w:p>
    <w:p w14:paraId="586DDF20" w14:textId="52B22816" w:rsidR="000701A3" w:rsidRPr="00D530D5" w:rsidRDefault="000701A3" w:rsidP="00D530D5">
      <w:pPr>
        <w:snapToGrid w:val="0"/>
        <w:rPr>
          <w:rFonts w:ascii="Times New Roman" w:hAnsi="Times New Roman" w:cs="Times New Roman" w:hint="eastAsia"/>
          <w:b/>
          <w:bCs/>
        </w:rPr>
      </w:pPr>
    </w:p>
    <w:sectPr w:rsidR="000701A3" w:rsidRPr="00D530D5" w:rsidSect="00784823">
      <w:headerReference w:type="default" r:id="rId6"/>
      <w:footerReference w:type="even" r:id="rId7"/>
      <w:footerReference w:type="default" r:id="rId8"/>
      <w:footerReference w:type="first" r:id="rId9"/>
      <w:pgSz w:w="11900" w:h="16840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0C0C2" w16cex:dateUtc="2022-06-24T22:01:00Z"/>
  <w16cex:commentExtensible w16cex:durableId="2660C10D" w16cex:dateUtc="2022-06-24T22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FDE75" w14:textId="77777777" w:rsidR="00B9712F" w:rsidRDefault="00B9712F" w:rsidP="000701A3">
      <w:r>
        <w:separator/>
      </w:r>
    </w:p>
  </w:endnote>
  <w:endnote w:type="continuationSeparator" w:id="0">
    <w:p w14:paraId="71CB1B4D" w14:textId="77777777" w:rsidR="00B9712F" w:rsidRDefault="00B9712F" w:rsidP="00070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1445075731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4BD1BBD3" w14:textId="77777777" w:rsidR="00784823" w:rsidRDefault="00784823" w:rsidP="005C6942">
        <w:pPr>
          <w:pStyle w:val="a6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481F707C" w14:textId="77777777" w:rsidR="00F926E6" w:rsidRDefault="00F926E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  <w:rFonts w:ascii="Times New Roman" w:hAnsi="Times New Roman" w:cs="Times New Roman"/>
      </w:rPr>
      <w:id w:val="-1333222455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03E877B0" w14:textId="77777777" w:rsidR="00784823" w:rsidRPr="00784823" w:rsidRDefault="00784823" w:rsidP="005C6942">
        <w:pPr>
          <w:pStyle w:val="a6"/>
          <w:framePr w:wrap="none" w:vAnchor="text" w:hAnchor="margin" w:xAlign="center" w:y="1"/>
          <w:rPr>
            <w:rStyle w:val="ab"/>
            <w:rFonts w:ascii="Times New Roman" w:hAnsi="Times New Roman" w:cs="Times New Roman"/>
          </w:rPr>
        </w:pPr>
        <w:r w:rsidRPr="00784823">
          <w:rPr>
            <w:rStyle w:val="ab"/>
            <w:rFonts w:ascii="Times New Roman" w:hAnsi="Times New Roman" w:cs="Times New Roman"/>
          </w:rPr>
          <w:fldChar w:fldCharType="begin"/>
        </w:r>
        <w:r w:rsidRPr="00784823">
          <w:rPr>
            <w:rStyle w:val="ab"/>
            <w:rFonts w:ascii="Times New Roman" w:hAnsi="Times New Roman" w:cs="Times New Roman"/>
          </w:rPr>
          <w:instrText xml:space="preserve"> PAGE </w:instrText>
        </w:r>
        <w:r w:rsidRPr="00784823">
          <w:rPr>
            <w:rStyle w:val="ab"/>
            <w:rFonts w:ascii="Times New Roman" w:hAnsi="Times New Roman" w:cs="Times New Roman"/>
          </w:rPr>
          <w:fldChar w:fldCharType="separate"/>
        </w:r>
        <w:r w:rsidRPr="00784823">
          <w:rPr>
            <w:rStyle w:val="ab"/>
            <w:rFonts w:ascii="Times New Roman" w:hAnsi="Times New Roman" w:cs="Times New Roman"/>
            <w:noProof/>
          </w:rPr>
          <w:t>1</w:t>
        </w:r>
        <w:r w:rsidRPr="00784823">
          <w:rPr>
            <w:rStyle w:val="ab"/>
            <w:rFonts w:ascii="Times New Roman" w:hAnsi="Times New Roman" w:cs="Times New Roman"/>
          </w:rPr>
          <w:fldChar w:fldCharType="end"/>
        </w:r>
      </w:p>
    </w:sdtContent>
  </w:sdt>
  <w:p w14:paraId="08444979" w14:textId="77777777" w:rsidR="00F926E6" w:rsidRPr="00784823" w:rsidRDefault="00F926E6">
    <w:pPr>
      <w:pStyle w:val="a6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773163027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66491351" w14:textId="77777777" w:rsidR="00784823" w:rsidRDefault="00784823" w:rsidP="005C6942">
        <w:pPr>
          <w:pStyle w:val="a6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1C76E64A" w14:textId="77777777" w:rsidR="00F926E6" w:rsidRDefault="00F926E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9A97B" w14:textId="77777777" w:rsidR="00B9712F" w:rsidRDefault="00B9712F" w:rsidP="000701A3">
      <w:r>
        <w:separator/>
      </w:r>
    </w:p>
  </w:footnote>
  <w:footnote w:type="continuationSeparator" w:id="0">
    <w:p w14:paraId="33FFD333" w14:textId="77777777" w:rsidR="00B9712F" w:rsidRDefault="00B9712F" w:rsidP="000701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922ADF" w14:textId="742C3191" w:rsidR="002C4F04" w:rsidRPr="000701A3" w:rsidRDefault="002C4F04" w:rsidP="00F926E6">
    <w:pPr>
      <w:pStyle w:val="a4"/>
      <w:wordWrap w:val="0"/>
      <w:jc w:val="right"/>
      <w:rPr>
        <w:rFonts w:ascii="Times New Roman" w:hAnsi="Times New Roman" w:cs="Times New Roman"/>
      </w:rPr>
    </w:pPr>
    <w:r w:rsidRPr="000701A3">
      <w:rPr>
        <w:rFonts w:ascii="Times New Roman" w:hAnsi="Times New Roman" w:cs="Times New Roman"/>
      </w:rPr>
      <w:t xml:space="preserve">Kasai Y, </w:t>
    </w:r>
    <w:r w:rsidRPr="00A2712A">
      <w:rPr>
        <w:rFonts w:ascii="Times New Roman" w:hAnsi="Times New Roman" w:cs="Times New Roman"/>
        <w:i/>
      </w:rPr>
      <w:t>et al</w:t>
    </w:r>
    <w:r w:rsidRPr="000701A3">
      <w:rPr>
        <w:rFonts w:ascii="Times New Roman" w:hAnsi="Times New Roman" w:cs="Times New Roman"/>
      </w:rPr>
      <w:t xml:space="preserve">. </w:t>
    </w:r>
    <w:r w:rsidR="00FB3265" w:rsidRPr="00FB3265">
      <w:rPr>
        <w:rFonts w:ascii="Times New Roman" w:hAnsi="Times New Roman" w:cs="Times New Roman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9FB"/>
    <w:rsid w:val="00012BC1"/>
    <w:rsid w:val="00013E71"/>
    <w:rsid w:val="00020CCA"/>
    <w:rsid w:val="00024237"/>
    <w:rsid w:val="000274F3"/>
    <w:rsid w:val="00035C6F"/>
    <w:rsid w:val="000372A7"/>
    <w:rsid w:val="000464A2"/>
    <w:rsid w:val="00047995"/>
    <w:rsid w:val="00061532"/>
    <w:rsid w:val="00064653"/>
    <w:rsid w:val="000701A3"/>
    <w:rsid w:val="00070916"/>
    <w:rsid w:val="00077477"/>
    <w:rsid w:val="000B765A"/>
    <w:rsid w:val="000C491B"/>
    <w:rsid w:val="000D2C54"/>
    <w:rsid w:val="000E619E"/>
    <w:rsid w:val="000E73B5"/>
    <w:rsid w:val="000F2422"/>
    <w:rsid w:val="0010162D"/>
    <w:rsid w:val="0010420B"/>
    <w:rsid w:val="00106707"/>
    <w:rsid w:val="00107B75"/>
    <w:rsid w:val="00112E87"/>
    <w:rsid w:val="001141E9"/>
    <w:rsid w:val="001311C4"/>
    <w:rsid w:val="00136CE2"/>
    <w:rsid w:val="0014309A"/>
    <w:rsid w:val="00160ECF"/>
    <w:rsid w:val="0016540E"/>
    <w:rsid w:val="00166514"/>
    <w:rsid w:val="001752AB"/>
    <w:rsid w:val="00180F5C"/>
    <w:rsid w:val="0018243F"/>
    <w:rsid w:val="00185811"/>
    <w:rsid w:val="0019248E"/>
    <w:rsid w:val="001B2E6B"/>
    <w:rsid w:val="001B53E5"/>
    <w:rsid w:val="001C027F"/>
    <w:rsid w:val="001C74A8"/>
    <w:rsid w:val="001D2900"/>
    <w:rsid w:val="001D3A9D"/>
    <w:rsid w:val="001D77EE"/>
    <w:rsid w:val="001E11E8"/>
    <w:rsid w:val="001E324B"/>
    <w:rsid w:val="001E48D4"/>
    <w:rsid w:val="001E631B"/>
    <w:rsid w:val="001E712C"/>
    <w:rsid w:val="001F46C2"/>
    <w:rsid w:val="001F7860"/>
    <w:rsid w:val="002029A6"/>
    <w:rsid w:val="00215233"/>
    <w:rsid w:val="00222C33"/>
    <w:rsid w:val="002304C9"/>
    <w:rsid w:val="00234E9B"/>
    <w:rsid w:val="00237121"/>
    <w:rsid w:val="00237D51"/>
    <w:rsid w:val="002400A9"/>
    <w:rsid w:val="0024039B"/>
    <w:rsid w:val="0024202A"/>
    <w:rsid w:val="002459E3"/>
    <w:rsid w:val="0025157D"/>
    <w:rsid w:val="002604F7"/>
    <w:rsid w:val="0026239A"/>
    <w:rsid w:val="002725F0"/>
    <w:rsid w:val="002810B3"/>
    <w:rsid w:val="00281AEB"/>
    <w:rsid w:val="00285C8E"/>
    <w:rsid w:val="002867D0"/>
    <w:rsid w:val="00286F6E"/>
    <w:rsid w:val="002909A3"/>
    <w:rsid w:val="00296E39"/>
    <w:rsid w:val="002976C0"/>
    <w:rsid w:val="002A612B"/>
    <w:rsid w:val="002A7C9E"/>
    <w:rsid w:val="002C0AA9"/>
    <w:rsid w:val="002C3392"/>
    <w:rsid w:val="002C3BBB"/>
    <w:rsid w:val="002C4F04"/>
    <w:rsid w:val="002F0A01"/>
    <w:rsid w:val="00301B57"/>
    <w:rsid w:val="00305CF5"/>
    <w:rsid w:val="0031088F"/>
    <w:rsid w:val="00312C6A"/>
    <w:rsid w:val="003234AA"/>
    <w:rsid w:val="00343C29"/>
    <w:rsid w:val="00345E0C"/>
    <w:rsid w:val="003479FB"/>
    <w:rsid w:val="00351AF4"/>
    <w:rsid w:val="003547A2"/>
    <w:rsid w:val="00356AA1"/>
    <w:rsid w:val="00374304"/>
    <w:rsid w:val="00384068"/>
    <w:rsid w:val="00385A24"/>
    <w:rsid w:val="00394408"/>
    <w:rsid w:val="00397687"/>
    <w:rsid w:val="003A1521"/>
    <w:rsid w:val="003A2654"/>
    <w:rsid w:val="003A4880"/>
    <w:rsid w:val="003D1C3B"/>
    <w:rsid w:val="003E6F01"/>
    <w:rsid w:val="003F2C74"/>
    <w:rsid w:val="003F3046"/>
    <w:rsid w:val="003F7F1A"/>
    <w:rsid w:val="004015A2"/>
    <w:rsid w:val="0040630D"/>
    <w:rsid w:val="00410D74"/>
    <w:rsid w:val="00412E81"/>
    <w:rsid w:val="004149A3"/>
    <w:rsid w:val="0043398D"/>
    <w:rsid w:val="004340A2"/>
    <w:rsid w:val="00456C4C"/>
    <w:rsid w:val="00457622"/>
    <w:rsid w:val="00464C32"/>
    <w:rsid w:val="00467BFB"/>
    <w:rsid w:val="004714D5"/>
    <w:rsid w:val="004872B5"/>
    <w:rsid w:val="004A1DCB"/>
    <w:rsid w:val="004A2FD3"/>
    <w:rsid w:val="004A51D6"/>
    <w:rsid w:val="004A7C2C"/>
    <w:rsid w:val="004B2366"/>
    <w:rsid w:val="004B7FD2"/>
    <w:rsid w:val="004C4558"/>
    <w:rsid w:val="004C5428"/>
    <w:rsid w:val="004D5C7C"/>
    <w:rsid w:val="004D7AB4"/>
    <w:rsid w:val="004F3D99"/>
    <w:rsid w:val="005029B2"/>
    <w:rsid w:val="00505991"/>
    <w:rsid w:val="00507EBF"/>
    <w:rsid w:val="00515D44"/>
    <w:rsid w:val="00543346"/>
    <w:rsid w:val="00543365"/>
    <w:rsid w:val="00543D8E"/>
    <w:rsid w:val="00553B15"/>
    <w:rsid w:val="00554737"/>
    <w:rsid w:val="0056090E"/>
    <w:rsid w:val="00560924"/>
    <w:rsid w:val="005648EC"/>
    <w:rsid w:val="0057147A"/>
    <w:rsid w:val="00573D80"/>
    <w:rsid w:val="00596C67"/>
    <w:rsid w:val="005A31CF"/>
    <w:rsid w:val="005B34F6"/>
    <w:rsid w:val="005B5F32"/>
    <w:rsid w:val="005B7689"/>
    <w:rsid w:val="005C1795"/>
    <w:rsid w:val="005C263F"/>
    <w:rsid w:val="005C5A36"/>
    <w:rsid w:val="005D5B50"/>
    <w:rsid w:val="005E0E43"/>
    <w:rsid w:val="005E3C17"/>
    <w:rsid w:val="005E650D"/>
    <w:rsid w:val="005F62C2"/>
    <w:rsid w:val="005F6330"/>
    <w:rsid w:val="0060655F"/>
    <w:rsid w:val="00606C0C"/>
    <w:rsid w:val="00615E98"/>
    <w:rsid w:val="006332BB"/>
    <w:rsid w:val="00636FA6"/>
    <w:rsid w:val="00637334"/>
    <w:rsid w:val="00646FB8"/>
    <w:rsid w:val="00655538"/>
    <w:rsid w:val="00655C92"/>
    <w:rsid w:val="0066088C"/>
    <w:rsid w:val="00660E26"/>
    <w:rsid w:val="00660E88"/>
    <w:rsid w:val="0067100E"/>
    <w:rsid w:val="00672CB0"/>
    <w:rsid w:val="006807C0"/>
    <w:rsid w:val="0068291E"/>
    <w:rsid w:val="00687617"/>
    <w:rsid w:val="00690749"/>
    <w:rsid w:val="0069240A"/>
    <w:rsid w:val="00693B27"/>
    <w:rsid w:val="00696EEB"/>
    <w:rsid w:val="006B2D5B"/>
    <w:rsid w:val="006B45E9"/>
    <w:rsid w:val="006B6A64"/>
    <w:rsid w:val="006C19F3"/>
    <w:rsid w:val="006C63B2"/>
    <w:rsid w:val="006D0864"/>
    <w:rsid w:val="006D4C89"/>
    <w:rsid w:val="006D6F53"/>
    <w:rsid w:val="006E05EC"/>
    <w:rsid w:val="006E087B"/>
    <w:rsid w:val="006E24E5"/>
    <w:rsid w:val="006E5908"/>
    <w:rsid w:val="006F49D7"/>
    <w:rsid w:val="00701F4A"/>
    <w:rsid w:val="00703627"/>
    <w:rsid w:val="007110B2"/>
    <w:rsid w:val="00713C81"/>
    <w:rsid w:val="00716BC7"/>
    <w:rsid w:val="007219E2"/>
    <w:rsid w:val="00727397"/>
    <w:rsid w:val="007335EC"/>
    <w:rsid w:val="00735F16"/>
    <w:rsid w:val="007416C7"/>
    <w:rsid w:val="00750806"/>
    <w:rsid w:val="007556ED"/>
    <w:rsid w:val="00757067"/>
    <w:rsid w:val="007602DD"/>
    <w:rsid w:val="00767AA4"/>
    <w:rsid w:val="00782DE4"/>
    <w:rsid w:val="0078464A"/>
    <w:rsid w:val="00784823"/>
    <w:rsid w:val="007915E9"/>
    <w:rsid w:val="007921ED"/>
    <w:rsid w:val="00792A15"/>
    <w:rsid w:val="007934CA"/>
    <w:rsid w:val="0079580F"/>
    <w:rsid w:val="007A76E3"/>
    <w:rsid w:val="007B132E"/>
    <w:rsid w:val="007B4B10"/>
    <w:rsid w:val="007B5394"/>
    <w:rsid w:val="007B6F2E"/>
    <w:rsid w:val="007E2F4B"/>
    <w:rsid w:val="007E4980"/>
    <w:rsid w:val="007F4960"/>
    <w:rsid w:val="007F74B6"/>
    <w:rsid w:val="008021A3"/>
    <w:rsid w:val="00826B69"/>
    <w:rsid w:val="008312D9"/>
    <w:rsid w:val="00835B6A"/>
    <w:rsid w:val="00851BF9"/>
    <w:rsid w:val="0085354C"/>
    <w:rsid w:val="00856799"/>
    <w:rsid w:val="00865AAF"/>
    <w:rsid w:val="0086795E"/>
    <w:rsid w:val="008747A8"/>
    <w:rsid w:val="008813D8"/>
    <w:rsid w:val="00886821"/>
    <w:rsid w:val="00893ABD"/>
    <w:rsid w:val="008A3854"/>
    <w:rsid w:val="008A40D8"/>
    <w:rsid w:val="008A7DCA"/>
    <w:rsid w:val="008C1208"/>
    <w:rsid w:val="008D0014"/>
    <w:rsid w:val="008D24F5"/>
    <w:rsid w:val="008E1DB4"/>
    <w:rsid w:val="008F1B8B"/>
    <w:rsid w:val="008F1D7C"/>
    <w:rsid w:val="008F39F6"/>
    <w:rsid w:val="008F61DB"/>
    <w:rsid w:val="008F75EC"/>
    <w:rsid w:val="0090065B"/>
    <w:rsid w:val="00926C79"/>
    <w:rsid w:val="0093483E"/>
    <w:rsid w:val="009428DF"/>
    <w:rsid w:val="00944BEE"/>
    <w:rsid w:val="00952DEB"/>
    <w:rsid w:val="00957ECF"/>
    <w:rsid w:val="00962E06"/>
    <w:rsid w:val="00966AB7"/>
    <w:rsid w:val="00966C2F"/>
    <w:rsid w:val="00967E92"/>
    <w:rsid w:val="00975D5A"/>
    <w:rsid w:val="00980C45"/>
    <w:rsid w:val="009876DB"/>
    <w:rsid w:val="00994578"/>
    <w:rsid w:val="009A2210"/>
    <w:rsid w:val="009A4CAB"/>
    <w:rsid w:val="009A565C"/>
    <w:rsid w:val="009B18AC"/>
    <w:rsid w:val="009B3E2E"/>
    <w:rsid w:val="009B7399"/>
    <w:rsid w:val="009D2DC6"/>
    <w:rsid w:val="009D77DA"/>
    <w:rsid w:val="009F1361"/>
    <w:rsid w:val="009F4DED"/>
    <w:rsid w:val="009F7BC2"/>
    <w:rsid w:val="00A0370C"/>
    <w:rsid w:val="00A03DA6"/>
    <w:rsid w:val="00A04D39"/>
    <w:rsid w:val="00A07745"/>
    <w:rsid w:val="00A11CEE"/>
    <w:rsid w:val="00A13AFB"/>
    <w:rsid w:val="00A16D5C"/>
    <w:rsid w:val="00A20283"/>
    <w:rsid w:val="00A2712A"/>
    <w:rsid w:val="00A41D01"/>
    <w:rsid w:val="00A4368E"/>
    <w:rsid w:val="00A52B06"/>
    <w:rsid w:val="00A54A08"/>
    <w:rsid w:val="00A62654"/>
    <w:rsid w:val="00A73002"/>
    <w:rsid w:val="00A73402"/>
    <w:rsid w:val="00A758B4"/>
    <w:rsid w:val="00A82A9A"/>
    <w:rsid w:val="00A865C3"/>
    <w:rsid w:val="00A8744F"/>
    <w:rsid w:val="00A93ACB"/>
    <w:rsid w:val="00AA45AB"/>
    <w:rsid w:val="00AA7677"/>
    <w:rsid w:val="00AA7867"/>
    <w:rsid w:val="00AC70C1"/>
    <w:rsid w:val="00AD759F"/>
    <w:rsid w:val="00AE2CC8"/>
    <w:rsid w:val="00B012E7"/>
    <w:rsid w:val="00B06683"/>
    <w:rsid w:val="00B10C70"/>
    <w:rsid w:val="00B111B6"/>
    <w:rsid w:val="00B12C4A"/>
    <w:rsid w:val="00B21F72"/>
    <w:rsid w:val="00B23D81"/>
    <w:rsid w:val="00B31A64"/>
    <w:rsid w:val="00B33595"/>
    <w:rsid w:val="00B337A6"/>
    <w:rsid w:val="00B41695"/>
    <w:rsid w:val="00B46B0D"/>
    <w:rsid w:val="00B5194F"/>
    <w:rsid w:val="00B5721C"/>
    <w:rsid w:val="00B575AD"/>
    <w:rsid w:val="00B5765B"/>
    <w:rsid w:val="00B57831"/>
    <w:rsid w:val="00B60F88"/>
    <w:rsid w:val="00B6176C"/>
    <w:rsid w:val="00B84033"/>
    <w:rsid w:val="00B845AB"/>
    <w:rsid w:val="00B85A5D"/>
    <w:rsid w:val="00B9078B"/>
    <w:rsid w:val="00B95CC4"/>
    <w:rsid w:val="00B9712F"/>
    <w:rsid w:val="00BA546A"/>
    <w:rsid w:val="00BA577E"/>
    <w:rsid w:val="00BC2C08"/>
    <w:rsid w:val="00BC4119"/>
    <w:rsid w:val="00BD300D"/>
    <w:rsid w:val="00BD5731"/>
    <w:rsid w:val="00BD6D47"/>
    <w:rsid w:val="00BD7FD7"/>
    <w:rsid w:val="00BF2F3A"/>
    <w:rsid w:val="00C00290"/>
    <w:rsid w:val="00C07BB0"/>
    <w:rsid w:val="00C10906"/>
    <w:rsid w:val="00C15385"/>
    <w:rsid w:val="00C20056"/>
    <w:rsid w:val="00C27089"/>
    <w:rsid w:val="00C358CA"/>
    <w:rsid w:val="00C37062"/>
    <w:rsid w:val="00C40F60"/>
    <w:rsid w:val="00C42632"/>
    <w:rsid w:val="00C506E3"/>
    <w:rsid w:val="00C54978"/>
    <w:rsid w:val="00C54C05"/>
    <w:rsid w:val="00C638B3"/>
    <w:rsid w:val="00C652B2"/>
    <w:rsid w:val="00C709E2"/>
    <w:rsid w:val="00C777D2"/>
    <w:rsid w:val="00C8117E"/>
    <w:rsid w:val="00C81CDA"/>
    <w:rsid w:val="00C93336"/>
    <w:rsid w:val="00C95223"/>
    <w:rsid w:val="00CA0A27"/>
    <w:rsid w:val="00CB10FE"/>
    <w:rsid w:val="00CB111B"/>
    <w:rsid w:val="00CB602C"/>
    <w:rsid w:val="00CC2A09"/>
    <w:rsid w:val="00CC5527"/>
    <w:rsid w:val="00CC62CE"/>
    <w:rsid w:val="00CD17FC"/>
    <w:rsid w:val="00CD1821"/>
    <w:rsid w:val="00CD2745"/>
    <w:rsid w:val="00CD4FF5"/>
    <w:rsid w:val="00CE79C5"/>
    <w:rsid w:val="00D0058B"/>
    <w:rsid w:val="00D3082E"/>
    <w:rsid w:val="00D36DD0"/>
    <w:rsid w:val="00D4056E"/>
    <w:rsid w:val="00D42429"/>
    <w:rsid w:val="00D4493F"/>
    <w:rsid w:val="00D478ED"/>
    <w:rsid w:val="00D530D5"/>
    <w:rsid w:val="00D56957"/>
    <w:rsid w:val="00D574D2"/>
    <w:rsid w:val="00D57587"/>
    <w:rsid w:val="00D7201D"/>
    <w:rsid w:val="00D81B3D"/>
    <w:rsid w:val="00D82C30"/>
    <w:rsid w:val="00D83BDC"/>
    <w:rsid w:val="00D9762D"/>
    <w:rsid w:val="00DA0EA9"/>
    <w:rsid w:val="00DA36F6"/>
    <w:rsid w:val="00DB4C56"/>
    <w:rsid w:val="00DC1715"/>
    <w:rsid w:val="00DC7DB7"/>
    <w:rsid w:val="00DD5C11"/>
    <w:rsid w:val="00DE5FE2"/>
    <w:rsid w:val="00DE605A"/>
    <w:rsid w:val="00DE724D"/>
    <w:rsid w:val="00DE7B00"/>
    <w:rsid w:val="00DF17AC"/>
    <w:rsid w:val="00DF4C92"/>
    <w:rsid w:val="00DF660E"/>
    <w:rsid w:val="00E0484E"/>
    <w:rsid w:val="00E079B8"/>
    <w:rsid w:val="00E13A1A"/>
    <w:rsid w:val="00E155F6"/>
    <w:rsid w:val="00E158B8"/>
    <w:rsid w:val="00E21ED4"/>
    <w:rsid w:val="00E322FE"/>
    <w:rsid w:val="00E411AC"/>
    <w:rsid w:val="00E476CE"/>
    <w:rsid w:val="00E54AE8"/>
    <w:rsid w:val="00E6736C"/>
    <w:rsid w:val="00E675B0"/>
    <w:rsid w:val="00E71458"/>
    <w:rsid w:val="00E730BC"/>
    <w:rsid w:val="00E9439C"/>
    <w:rsid w:val="00E951C3"/>
    <w:rsid w:val="00EA2E1C"/>
    <w:rsid w:val="00EB10FC"/>
    <w:rsid w:val="00EC58E2"/>
    <w:rsid w:val="00ED0AB6"/>
    <w:rsid w:val="00EE5B9F"/>
    <w:rsid w:val="00EE69CB"/>
    <w:rsid w:val="00EF42C6"/>
    <w:rsid w:val="00EF6008"/>
    <w:rsid w:val="00F11025"/>
    <w:rsid w:val="00F1167A"/>
    <w:rsid w:val="00F11756"/>
    <w:rsid w:val="00F2114E"/>
    <w:rsid w:val="00F27E54"/>
    <w:rsid w:val="00F31126"/>
    <w:rsid w:val="00F4002F"/>
    <w:rsid w:val="00F60901"/>
    <w:rsid w:val="00F66F44"/>
    <w:rsid w:val="00F67445"/>
    <w:rsid w:val="00F70E52"/>
    <w:rsid w:val="00F72142"/>
    <w:rsid w:val="00F779CE"/>
    <w:rsid w:val="00F926E6"/>
    <w:rsid w:val="00F9425B"/>
    <w:rsid w:val="00FA2839"/>
    <w:rsid w:val="00FA504E"/>
    <w:rsid w:val="00FB3265"/>
    <w:rsid w:val="00FB4EB3"/>
    <w:rsid w:val="00FB777A"/>
    <w:rsid w:val="00FC369A"/>
    <w:rsid w:val="00FC6BA3"/>
    <w:rsid w:val="00FD04CF"/>
    <w:rsid w:val="00FD0BBD"/>
    <w:rsid w:val="00FE49DA"/>
    <w:rsid w:val="00FF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B2BD2C"/>
  <w15:chartTrackingRefBased/>
  <w15:docId w15:val="{2639346A-4F7F-974B-9B7F-9F9965BC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79FB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701A3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701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701A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6">
    <w:name w:val="footer"/>
    <w:basedOn w:val="a"/>
    <w:link w:val="a7"/>
    <w:uiPriority w:val="99"/>
    <w:unhideWhenUsed/>
    <w:rsid w:val="000701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701A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Web">
    <w:name w:val="Normal (Web)"/>
    <w:basedOn w:val="a"/>
    <w:uiPriority w:val="99"/>
    <w:semiHidden/>
    <w:unhideWhenUsed/>
    <w:rsid w:val="001311C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semiHidden/>
    <w:unhideWhenUsed/>
    <w:rsid w:val="00966AB7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66AB7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3F2C74"/>
    <w:rPr>
      <w:color w:val="605E5C"/>
      <w:shd w:val="clear" w:color="auto" w:fill="E1DFDD"/>
    </w:rPr>
  </w:style>
  <w:style w:type="character" w:styleId="ab">
    <w:name w:val="page number"/>
    <w:basedOn w:val="a0"/>
    <w:uiPriority w:val="99"/>
    <w:semiHidden/>
    <w:unhideWhenUsed/>
    <w:rsid w:val="00784823"/>
  </w:style>
  <w:style w:type="paragraph" w:styleId="ac">
    <w:name w:val="Revision"/>
    <w:hidden/>
    <w:uiPriority w:val="99"/>
    <w:semiHidden/>
    <w:rsid w:val="005E650D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d">
    <w:name w:val="annotation reference"/>
    <w:basedOn w:val="a0"/>
    <w:uiPriority w:val="99"/>
    <w:semiHidden/>
    <w:unhideWhenUsed/>
    <w:rsid w:val="005E650D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5E650D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5E650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E650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E650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5E650D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356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行 葛西</dc:creator>
  <cp:keywords/>
  <dc:description/>
  <cp:lastModifiedBy>Yoshiyuki Kasai</cp:lastModifiedBy>
  <cp:revision>3</cp:revision>
  <cp:lastPrinted>2022-06-13T01:15:00Z</cp:lastPrinted>
  <dcterms:created xsi:type="dcterms:W3CDTF">2022-10-12T01:59:00Z</dcterms:created>
  <dcterms:modified xsi:type="dcterms:W3CDTF">2022-10-12T01:59:00Z</dcterms:modified>
</cp:coreProperties>
</file>